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125" w:rsidRDefault="00F10125"/>
    <w:p w:rsidR="00162DB2" w:rsidRDefault="00162DB2"/>
    <w:p w:rsidR="00620F90" w:rsidRDefault="005A3127" w:rsidP="000F47AD">
      <w:pPr>
        <w:pStyle w:val="berschrift1"/>
        <w:rPr>
          <w:lang w:val="en-GB"/>
        </w:rPr>
      </w:pPr>
      <w:r>
        <w:rPr>
          <w:lang w:val="en-GB"/>
        </w:rPr>
        <w:t>Appendix</w:t>
      </w:r>
      <w:bookmarkStart w:id="0" w:name="_GoBack"/>
      <w:bookmarkEnd w:id="0"/>
      <w:r w:rsidR="00620F90">
        <w:rPr>
          <w:lang w:val="en-GB"/>
        </w:rPr>
        <w:t xml:space="preserve"> 1: Overview SSB tax worldwide (A.1) and </w:t>
      </w:r>
      <w:r w:rsidR="008D0202">
        <w:rPr>
          <w:lang w:val="en-GB"/>
        </w:rPr>
        <w:t xml:space="preserve">types of </w:t>
      </w:r>
      <w:r w:rsidR="00620F90">
        <w:rPr>
          <w:lang w:val="en-GB"/>
        </w:rPr>
        <w:t>taxes used</w:t>
      </w:r>
      <w:r w:rsidR="000F47AD" w:rsidRPr="000F47AD">
        <w:rPr>
          <w:lang w:val="en-GB"/>
        </w:rPr>
        <w:t xml:space="preserve"> </w:t>
      </w:r>
      <w:r w:rsidR="00620F90">
        <w:rPr>
          <w:lang w:val="en-GB"/>
        </w:rPr>
        <w:t>(A.2)</w:t>
      </w:r>
    </w:p>
    <w:p w:rsidR="00162DB2" w:rsidRDefault="000F47AD" w:rsidP="000F47AD">
      <w:pPr>
        <w:pStyle w:val="berschrift1"/>
        <w:rPr>
          <w:lang w:val="en-GB"/>
        </w:rPr>
      </w:pPr>
      <w:r w:rsidRPr="000F47AD">
        <w:rPr>
          <w:lang w:val="en-GB"/>
        </w:rPr>
        <w:t xml:space="preserve">Table </w:t>
      </w:r>
      <w:r w:rsidR="00620F90">
        <w:rPr>
          <w:lang w:val="en-GB"/>
        </w:rPr>
        <w:t>A.</w:t>
      </w:r>
      <w:r w:rsidRPr="000F47AD">
        <w:rPr>
          <w:lang w:val="en-GB"/>
        </w:rPr>
        <w:t xml:space="preserve">1: Overview SSB worldwide taxes </w:t>
      </w:r>
      <w:r>
        <w:rPr>
          <w:lang w:val="en-GB"/>
        </w:rPr>
        <w:t>(April 2021)</w:t>
      </w:r>
    </w:p>
    <w:p w:rsidR="000F47AD" w:rsidRPr="000F47AD" w:rsidRDefault="000F47AD" w:rsidP="000F47AD">
      <w:pPr>
        <w:rPr>
          <w:lang w:val="en-GB"/>
        </w:rPr>
      </w:pPr>
    </w:p>
    <w:tbl>
      <w:tblPr>
        <w:tblStyle w:val="Tabellenraster"/>
        <w:tblW w:w="1573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92"/>
        <w:gridCol w:w="1417"/>
        <w:gridCol w:w="1276"/>
        <w:gridCol w:w="1418"/>
        <w:gridCol w:w="1134"/>
        <w:gridCol w:w="1275"/>
        <w:gridCol w:w="993"/>
        <w:gridCol w:w="1842"/>
        <w:gridCol w:w="2977"/>
        <w:gridCol w:w="3011"/>
      </w:tblGrid>
      <w:tr w:rsidR="00862828" w:rsidRPr="00DA7950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Year of enactment</w:t>
            </w:r>
          </w:p>
        </w:tc>
        <w:tc>
          <w:tcPr>
            <w:tcW w:w="1418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ax jurisdiction (local, subnational, nation)</w:t>
            </w:r>
          </w:p>
        </w:tc>
        <w:tc>
          <w:tcPr>
            <w:tcW w:w="1134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ax type</w:t>
            </w:r>
          </w:p>
        </w:tc>
        <w:tc>
          <w:tcPr>
            <w:tcW w:w="1275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ype of measurement</w:t>
            </w:r>
          </w:p>
        </w:tc>
        <w:tc>
          <w:tcPr>
            <w:tcW w:w="993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ax design</w:t>
            </w:r>
          </w:p>
        </w:tc>
        <w:tc>
          <w:tcPr>
            <w:tcW w:w="184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ax rate</w:t>
            </w:r>
          </w:p>
        </w:tc>
        <w:tc>
          <w:tcPr>
            <w:tcW w:w="297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ax scope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Exception</w:t>
            </w: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gridSpan w:val="2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ajorHAnsi" w:eastAsiaTheme="majorEastAsia" w:hAnsiTheme="majorHAnsi" w:cstheme="majorBidi"/>
                <w:b/>
                <w:bCs/>
                <w:color w:val="365F91" w:themeColor="accent1" w:themeShade="BF"/>
                <w:szCs w:val="28"/>
                <w:lang w:val="en-GB"/>
              </w:rPr>
              <w:t>North America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bany, CA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</w:t>
            </w:r>
          </w:p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cal (City)</w:t>
            </w:r>
          </w:p>
        </w:tc>
        <w:tc>
          <w:tcPr>
            <w:tcW w:w="1134" w:type="dxa"/>
          </w:tcPr>
          <w:p w:rsidR="00862828" w:rsidRPr="00DA7950" w:rsidRDefault="00862828" w:rsidP="0027623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cent per ounce</w:t>
            </w:r>
          </w:p>
        </w:tc>
        <w:tc>
          <w:tcPr>
            <w:tcW w:w="2977" w:type="dxa"/>
          </w:tcPr>
          <w:p w:rsidR="00862828" w:rsidRPr="00DA7950" w:rsidRDefault="00862828" w:rsidP="00162DB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 drinks with added caloric sweetener; exempts milk-based drinks, 100% fruit juice</w:t>
            </w:r>
          </w:p>
        </w:tc>
        <w:tc>
          <w:tcPr>
            <w:tcW w:w="3011" w:type="dxa"/>
          </w:tcPr>
          <w:p w:rsidR="00862828" w:rsidRPr="00DA7950" w:rsidRDefault="00862828" w:rsidP="00162DB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beverages distributed from retailers with revenue &lt;$US 100 000 per annum </w:t>
            </w: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rkeley, CA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cal (City)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cent per ounce</w:t>
            </w:r>
          </w:p>
        </w:tc>
        <w:tc>
          <w:tcPr>
            <w:tcW w:w="297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weetened drinks</w:t>
            </w:r>
          </w:p>
        </w:tc>
        <w:tc>
          <w:tcPr>
            <w:tcW w:w="3011" w:type="dxa"/>
          </w:tcPr>
          <w:p w:rsidR="00862828" w:rsidRPr="00DA7950" w:rsidRDefault="00862828" w:rsidP="0079043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l-replacement, dairy drinks, diet sodas, fruit juice, alcohol</w:t>
            </w: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6B6899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oulder, CO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18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cal (City)</w:t>
            </w:r>
          </w:p>
        </w:tc>
        <w:tc>
          <w:tcPr>
            <w:tcW w:w="1134" w:type="dxa"/>
          </w:tcPr>
          <w:p w:rsidR="00862828" w:rsidRPr="00DA7950" w:rsidRDefault="00862828" w:rsidP="00BD777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251A17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251A17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 cent</w:t>
            </w:r>
            <w:r w:rsidR="006632B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per ounce</w:t>
            </w:r>
          </w:p>
        </w:tc>
        <w:tc>
          <w:tcPr>
            <w:tcW w:w="297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n beverages with ≥ 5 g added caloric sweeteners/12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z</w:t>
            </w:r>
            <w:proofErr w:type="spellEnd"/>
          </w:p>
        </w:tc>
        <w:tc>
          <w:tcPr>
            <w:tcW w:w="3011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lk-based drinks and 100% juice</w:t>
            </w:r>
          </w:p>
          <w:p w:rsidR="00862828" w:rsidRPr="00DA7950" w:rsidRDefault="00862828" w:rsidP="000F47AD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6B6899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vajo Nation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418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cal</w:t>
            </w:r>
          </w:p>
        </w:tc>
        <w:tc>
          <w:tcPr>
            <w:tcW w:w="1134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70770F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% junk food tax</w:t>
            </w:r>
          </w:p>
        </w:tc>
        <w:tc>
          <w:tcPr>
            <w:tcW w:w="297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“minimal-to-no nutritional value food items,” including sugar-sweetened beverages</w:t>
            </w:r>
          </w:p>
        </w:tc>
        <w:tc>
          <w:tcPr>
            <w:tcW w:w="3011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6B6899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akland, CA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18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cal (City)</w:t>
            </w:r>
          </w:p>
        </w:tc>
        <w:tc>
          <w:tcPr>
            <w:tcW w:w="1134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70770F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70770F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cent per ounce</w:t>
            </w:r>
          </w:p>
        </w:tc>
        <w:tc>
          <w:tcPr>
            <w:tcW w:w="297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rinks with added caloric sweeteners</w:t>
            </w:r>
          </w:p>
        </w:tc>
        <w:tc>
          <w:tcPr>
            <w:tcW w:w="3011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lk-based drinks, 100% juice; beverages distributed from retailers with revenue &lt;$US 100,000 per annum</w:t>
            </w: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6B6899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iladelphia, PA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418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cal (City)</w:t>
            </w:r>
          </w:p>
        </w:tc>
        <w:tc>
          <w:tcPr>
            <w:tcW w:w="1134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xcise </w:t>
            </w:r>
          </w:p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862828" w:rsidRPr="00DA7950" w:rsidRDefault="00251A17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251A17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 cent</w:t>
            </w:r>
            <w:r w:rsidR="006632B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per ounce</w:t>
            </w:r>
          </w:p>
        </w:tc>
        <w:tc>
          <w:tcPr>
            <w:tcW w:w="297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ugar-and artificially-sweetened drinks, including diet soda; </w:t>
            </w:r>
          </w:p>
        </w:tc>
        <w:tc>
          <w:tcPr>
            <w:tcW w:w="3011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lk-based drinks, 100% juice</w:t>
            </w: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6B6899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an Francisco, CA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418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cal (City)</w:t>
            </w:r>
          </w:p>
        </w:tc>
        <w:tc>
          <w:tcPr>
            <w:tcW w:w="1134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cent per ounce</w:t>
            </w:r>
          </w:p>
        </w:tc>
        <w:tc>
          <w:tcPr>
            <w:tcW w:w="2977" w:type="dxa"/>
          </w:tcPr>
          <w:p w:rsidR="00862828" w:rsidRPr="00DA7950" w:rsidRDefault="006632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</w:t>
            </w:r>
            <w:r w:rsidR="00862828"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inks with added sugar and &gt;25 kcal per 12 </w:t>
            </w:r>
            <w:proofErr w:type="spellStart"/>
            <w:r w:rsidR="00862828"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z</w:t>
            </w:r>
            <w:proofErr w:type="spellEnd"/>
            <w:r w:rsidR="00862828"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; applies to syrup and powder concentrates</w:t>
            </w:r>
          </w:p>
        </w:tc>
        <w:tc>
          <w:tcPr>
            <w:tcW w:w="3011" w:type="dxa"/>
          </w:tcPr>
          <w:p w:rsidR="00862828" w:rsidRPr="00DA7950" w:rsidRDefault="00862828" w:rsidP="0079043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 juice, artificially sweetened beverages, infant formula, milk products, medical drinks, alcoholic beverages</w:t>
            </w: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attle, WA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cal (City)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862828" w:rsidP="0027623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62828" w:rsidRPr="00DA7950" w:rsidRDefault="00862828" w:rsidP="0027623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 w:rsidP="0027623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75 cent</w:t>
            </w:r>
            <w:r w:rsidR="006632B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per ounce</w:t>
            </w:r>
          </w:p>
        </w:tc>
        <w:tc>
          <w:tcPr>
            <w:tcW w:w="297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gary drinks</w:t>
            </w:r>
          </w:p>
        </w:tc>
        <w:tc>
          <w:tcPr>
            <w:tcW w:w="3011" w:type="dxa"/>
          </w:tcPr>
          <w:p w:rsidR="00862828" w:rsidRPr="00DA7950" w:rsidRDefault="00862828" w:rsidP="006632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et sodas, milk-based drinks &amp; 100% fruit juice</w:t>
            </w: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3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ajorHAnsi" w:eastAsiaTheme="majorEastAsia" w:hAnsiTheme="majorHAnsi" w:cstheme="majorBidi"/>
                <w:b/>
                <w:bCs/>
                <w:color w:val="365F91" w:themeColor="accent1" w:themeShade="BF"/>
                <w:szCs w:val="28"/>
                <w:lang w:val="en-GB"/>
              </w:rPr>
              <w:t>Central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DA7950">
              <w:rPr>
                <w:rFonts w:asciiTheme="majorHAnsi" w:eastAsiaTheme="majorEastAsia" w:hAnsiTheme="majorHAnsi" w:cstheme="majorBidi"/>
                <w:b/>
                <w:bCs/>
                <w:color w:val="365F91" w:themeColor="accent1" w:themeShade="BF"/>
                <w:szCs w:val="28"/>
                <w:lang w:val="en-GB"/>
              </w:rPr>
              <w:t>and South America &amp; Caribbean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862828" w:rsidRPr="00DA7950" w:rsidRDefault="00862828" w:rsidP="0079043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62828" w:rsidRPr="00DA7950" w:rsidRDefault="00862828" w:rsidP="0079043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 w:rsidP="0079043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rbados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%</w:t>
            </w:r>
          </w:p>
        </w:tc>
        <w:tc>
          <w:tcPr>
            <w:tcW w:w="2977" w:type="dxa"/>
          </w:tcPr>
          <w:p w:rsidR="00862828" w:rsidRPr="00DA7950" w:rsidRDefault="00862828" w:rsidP="0056604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gary drinks, including carbonated soft drinks, juice drinks, sports drinks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 juice, coconut water, and plain milk</w:t>
            </w: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lastRenderedPageBreak/>
              <w:t>10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rmuda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9, revised 2018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ort</w:t>
            </w:r>
          </w:p>
        </w:tc>
        <w:tc>
          <w:tcPr>
            <w:tcW w:w="1275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5%</w:t>
            </w:r>
          </w:p>
        </w:tc>
        <w:tc>
          <w:tcPr>
            <w:tcW w:w="2977" w:type="dxa"/>
          </w:tcPr>
          <w:p w:rsidR="00862828" w:rsidRPr="00DA7950" w:rsidRDefault="00862828" w:rsidP="008D020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gar, sugary drinks, candies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lutables</w:t>
            </w:r>
            <w:proofErr w:type="spellEnd"/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et sodas, 100% juice, and diet iced teas</w:t>
            </w: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ile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xcise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%, 10%</w:t>
            </w:r>
          </w:p>
        </w:tc>
        <w:tc>
          <w:tcPr>
            <w:tcW w:w="297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8%: sugary drinks containing &gt;6.25 g sugar/100 mL; includes all non-alcoholic drinks with added sweeteners  </w:t>
            </w:r>
          </w:p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%: drinks with &lt;6.25 g sugar/100 mL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 fruit juice and dairy-based beverages</w:t>
            </w:r>
          </w:p>
        </w:tc>
      </w:tr>
      <w:tr w:rsidR="00862828" w:rsidRPr="005A3127" w:rsidTr="00862828">
        <w:tc>
          <w:tcPr>
            <w:tcW w:w="392" w:type="dxa"/>
          </w:tcPr>
          <w:p w:rsidR="00862828" w:rsidRPr="00620F9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20F9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</w:tcPr>
          <w:p w:rsidR="00862828" w:rsidRPr="00620F9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20F9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ominica</w:t>
            </w:r>
          </w:p>
        </w:tc>
        <w:tc>
          <w:tcPr>
            <w:tcW w:w="1276" w:type="dxa"/>
          </w:tcPr>
          <w:p w:rsidR="00862828" w:rsidRPr="00620F9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20F9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418" w:type="dxa"/>
          </w:tcPr>
          <w:p w:rsidR="00862828" w:rsidRPr="00620F9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20F9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620F9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20F9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620F9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620F9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620F9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20F9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%</w:t>
            </w:r>
          </w:p>
        </w:tc>
        <w:tc>
          <w:tcPr>
            <w:tcW w:w="2977" w:type="dxa"/>
          </w:tcPr>
          <w:p w:rsidR="00862828" w:rsidRPr="00620F9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20F9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od and drinks with high sugar content, including soft drinks and energy drinks</w:t>
            </w:r>
          </w:p>
        </w:tc>
        <w:tc>
          <w:tcPr>
            <w:tcW w:w="3011" w:type="dxa"/>
          </w:tcPr>
          <w:p w:rsidR="00862828" w:rsidRPr="00620F9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xcise </w:t>
            </w:r>
            <w:r w:rsid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0% </w:t>
            </w:r>
          </w:p>
        </w:tc>
        <w:tc>
          <w:tcPr>
            <w:tcW w:w="297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ft drinks with &lt;25g of sugar/L and on all energy drinks, regardless of sugar content; $0.0018 per gram sugar on drinks with &gt;25 g sugar/L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iry products and their derivatives, mineral water and juices that have 50% of natural content</w:t>
            </w:r>
          </w:p>
        </w:tc>
      </w:tr>
      <w:tr w:rsidR="00862828" w:rsidRPr="00DA7950" w:rsidTr="00862828">
        <w:trPr>
          <w:trHeight w:val="70"/>
        </w:trPr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251A17" w:rsidP="00E77BC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251A17" w:rsidP="00E77BC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E77BC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 peso per litre </w:t>
            </w:r>
          </w:p>
        </w:tc>
        <w:tc>
          <w:tcPr>
            <w:tcW w:w="2977" w:type="dxa"/>
          </w:tcPr>
          <w:p w:rsidR="00862828" w:rsidRPr="00DA7950" w:rsidRDefault="00862828" w:rsidP="006B689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rinks with added sugar</w:t>
            </w:r>
          </w:p>
        </w:tc>
        <w:tc>
          <w:tcPr>
            <w:tcW w:w="3011" w:type="dxa"/>
          </w:tcPr>
          <w:p w:rsidR="00862828" w:rsidRPr="00DA7950" w:rsidRDefault="00862828" w:rsidP="00207F9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ilk, </w:t>
            </w:r>
            <w:r w:rsidR="006632B5"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ogurts</w:t>
            </w: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nama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18" w:type="dxa"/>
          </w:tcPr>
          <w:p w:rsidR="00862828" w:rsidRPr="00DA7950" w:rsidRDefault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%, 5%, 10%</w:t>
            </w:r>
          </w:p>
        </w:tc>
        <w:tc>
          <w:tcPr>
            <w:tcW w:w="2977" w:type="dxa"/>
          </w:tcPr>
          <w:p w:rsidR="00862828" w:rsidRPr="00DA7950" w:rsidRDefault="00862828" w:rsidP="0065427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% on sodas, 5% on other non-alcoholic drinks with added caloric sweeteners; 10% on syrups &amp; concentrates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u</w:t>
            </w:r>
          </w:p>
        </w:tc>
        <w:tc>
          <w:tcPr>
            <w:tcW w:w="1276" w:type="dxa"/>
          </w:tcPr>
          <w:p w:rsidR="00862828" w:rsidRPr="00DA7950" w:rsidRDefault="00862828" w:rsidP="0056604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, revised 2019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xcise </w:t>
            </w:r>
          </w:p>
        </w:tc>
        <w:tc>
          <w:tcPr>
            <w:tcW w:w="1275" w:type="dxa"/>
          </w:tcPr>
          <w:p w:rsidR="00862828" w:rsidRPr="00DA7950" w:rsidRDefault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%, 17%, 12%</w:t>
            </w:r>
          </w:p>
        </w:tc>
        <w:tc>
          <w:tcPr>
            <w:tcW w:w="2977" w:type="dxa"/>
          </w:tcPr>
          <w:p w:rsidR="00862828" w:rsidRPr="00DA7950" w:rsidRDefault="00862828" w:rsidP="0065427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% on drinks containing &gt;6 g sugar/100 mL (increase from 17%); 17% ad valorem tax on drinks with 0.5–6 g sugar/100 mL (unchanged); 12% ad valorem tax on drinks with &lt;0.5 g sugar/100 mL (decrease from 17%).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ain water, 100% juice, plain milk, drinkable yogurts</w:t>
            </w: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ajorHAnsi" w:eastAsiaTheme="majorEastAsia" w:hAnsiTheme="majorHAnsi" w:cstheme="majorBidi"/>
                <w:b/>
                <w:bCs/>
                <w:color w:val="365F91" w:themeColor="accent1" w:themeShade="BF"/>
                <w:szCs w:val="28"/>
                <w:lang w:val="en-GB"/>
              </w:rPr>
              <w:t>Europe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:rsidR="00862828" w:rsidRPr="00DA7950" w:rsidRDefault="00862828" w:rsidP="0065427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068/L, €0.41/L,€0.068/100kg</w:t>
            </w:r>
          </w:p>
        </w:tc>
        <w:tc>
          <w:tcPr>
            <w:tcW w:w="2977" w:type="dxa"/>
          </w:tcPr>
          <w:p w:rsidR="00862828" w:rsidRPr="00DA7950" w:rsidRDefault="00862828" w:rsidP="0065427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€0.068/L: soft drinks with added sweeteners </w:t>
            </w:r>
          </w:p>
          <w:p w:rsidR="00862828" w:rsidRPr="00DA7950" w:rsidRDefault="00862828" w:rsidP="00E470D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41/L and €0.68/100 kg (powders) excise on concentrates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talonia, Spain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18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national</w:t>
            </w:r>
          </w:p>
        </w:tc>
        <w:tc>
          <w:tcPr>
            <w:tcW w:w="1134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450224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450224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ered volume based</w:t>
            </w:r>
          </w:p>
        </w:tc>
        <w:tc>
          <w:tcPr>
            <w:tcW w:w="184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12/L, €0.8/L</w:t>
            </w:r>
          </w:p>
        </w:tc>
        <w:tc>
          <w:tcPr>
            <w:tcW w:w="297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12/L: drinks with added sugars and &gt;8 g sugar/100 mL</w:t>
            </w:r>
          </w:p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08/L: 5–8 g sugar/100 mL</w:t>
            </w:r>
          </w:p>
        </w:tc>
        <w:tc>
          <w:tcPr>
            <w:tcW w:w="3011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land</w:t>
            </w:r>
          </w:p>
        </w:tc>
        <w:tc>
          <w:tcPr>
            <w:tcW w:w="1276" w:type="dxa"/>
          </w:tcPr>
          <w:p w:rsidR="00862828" w:rsidRPr="00DA7950" w:rsidRDefault="00862828" w:rsidP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40</w:t>
            </w:r>
            <w:r w:rsidR="0045022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r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vised 2011</w:t>
            </w:r>
          </w:p>
        </w:tc>
        <w:tc>
          <w:tcPr>
            <w:tcW w:w="1418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450224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450224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22/L, €0.12/L</w:t>
            </w:r>
          </w:p>
        </w:tc>
        <w:tc>
          <w:tcPr>
            <w:tcW w:w="297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22/L: sugar-containing soft drinks</w:t>
            </w:r>
          </w:p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12/L: sugar-free soft drinks, mineral waters</w:t>
            </w:r>
          </w:p>
        </w:tc>
        <w:tc>
          <w:tcPr>
            <w:tcW w:w="3011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0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France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012, revised 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2018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ugar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based</w:t>
            </w: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€0.11/1.5L, €20/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L</w:t>
            </w:r>
            <w:proofErr w:type="spellEnd"/>
          </w:p>
        </w:tc>
        <w:tc>
          <w:tcPr>
            <w:tcW w:w="2977" w:type="dxa"/>
          </w:tcPr>
          <w:p w:rsidR="00862828" w:rsidRPr="00DA7950" w:rsidRDefault="00862828" w:rsidP="00C0406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€0.11/1.5L: drinks with added sugars 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or artificial sweeteners</w:t>
            </w:r>
          </w:p>
          <w:p w:rsidR="00862828" w:rsidRPr="00DA7950" w:rsidRDefault="00862828" w:rsidP="00C0406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liding scale tax, up to €20/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L</w:t>
            </w:r>
            <w:proofErr w:type="spellEnd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: if &gt;11g sugar/100mL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rPr>
          <w:trHeight w:val="70"/>
        </w:trPr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21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418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70770F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70770F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F 7/L, HUF 200/L</w:t>
            </w:r>
          </w:p>
        </w:tc>
        <w:tc>
          <w:tcPr>
            <w:tcW w:w="297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F 7/L: soft drinks</w:t>
            </w:r>
          </w:p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F 200/L: syrup concentrates</w:t>
            </w:r>
          </w:p>
        </w:tc>
        <w:tc>
          <w:tcPr>
            <w:tcW w:w="3011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rPr>
          <w:trHeight w:val="70"/>
        </w:trPr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418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251A17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251A17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ered volume based</w:t>
            </w:r>
          </w:p>
        </w:tc>
        <w:tc>
          <w:tcPr>
            <w:tcW w:w="184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20/L, €0.030/L</w:t>
            </w:r>
          </w:p>
        </w:tc>
        <w:tc>
          <w:tcPr>
            <w:tcW w:w="297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20/L: drinks with &gt;5 g total sugar/100 mL</w:t>
            </w:r>
          </w:p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30/L: on drinks with &gt;8 g total sugar/100 mL</w:t>
            </w:r>
          </w:p>
        </w:tc>
        <w:tc>
          <w:tcPr>
            <w:tcW w:w="3011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141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atvia</w:t>
            </w:r>
          </w:p>
        </w:tc>
        <w:tc>
          <w:tcPr>
            <w:tcW w:w="1276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4, revised 2016</w:t>
            </w:r>
          </w:p>
        </w:tc>
        <w:tc>
          <w:tcPr>
            <w:tcW w:w="1418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450224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450224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074/L</w:t>
            </w:r>
          </w:p>
        </w:tc>
        <w:tc>
          <w:tcPr>
            <w:tcW w:w="2977" w:type="dxa"/>
          </w:tcPr>
          <w:p w:rsidR="00862828" w:rsidRPr="00DA7950" w:rsidRDefault="00862828" w:rsidP="000F47A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rinks with added sugar, sweetener, or other </w:t>
            </w:r>
            <w:r w:rsidR="006632B5"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lavouring</w:t>
            </w:r>
          </w:p>
        </w:tc>
        <w:tc>
          <w:tcPr>
            <w:tcW w:w="3011" w:type="dxa"/>
          </w:tcPr>
          <w:p w:rsidR="00862828" w:rsidRPr="00DA7950" w:rsidRDefault="00862828" w:rsidP="000F47AD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fruit/vegetable juices with &lt;10% added sugar and </w:t>
            </w:r>
            <w:r w:rsidR="006632B5"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lavoured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/functional waters without added sugars, sweeteners, or </w:t>
            </w:r>
            <w:r w:rsidR="006632B5"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lavourings</w:t>
            </w: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81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251A17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251A17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K 3.34/L, NOK 20.32/L</w:t>
            </w:r>
          </w:p>
        </w:tc>
        <w:tc>
          <w:tcPr>
            <w:tcW w:w="297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K 3.34/L: drinks containing added sugar or sweeteners</w:t>
            </w:r>
          </w:p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K 20.32/L: syrup concentrates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21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N 0.5/L,  PLN 0.09/L, PLN 0.05 extra fee</w:t>
            </w:r>
          </w:p>
        </w:tc>
        <w:tc>
          <w:tcPr>
            <w:tcW w:w="2977" w:type="dxa"/>
          </w:tcPr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N 0.5/L:</w:t>
            </w:r>
            <w:r w:rsidR="006632B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oft drinks with added sweeteners, caffeine, or taurine; </w:t>
            </w:r>
          </w:p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LN 0.09/L: drinks containing caffeine or taurine. </w:t>
            </w:r>
          </w:p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N 0.05 extra fee per gram of sugar&gt;5 g/100 mL;</w:t>
            </w:r>
          </w:p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soda fee cannot exceed PLN 1.2.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gramStart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orts</w:t>
            </w:r>
            <w:proofErr w:type="gramEnd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or juice drinks with &lt;5g sugar/100mL and dairy drinks. Drinks with &gt;20% juice content and &gt;5g sugar/100mL are not charged the base fee of PLN 0.5 per L</w:t>
            </w: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450224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450224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ered volume based</w:t>
            </w:r>
          </w:p>
        </w:tc>
        <w:tc>
          <w:tcPr>
            <w:tcW w:w="1842" w:type="dxa"/>
          </w:tcPr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08/L, €0.16/L</w:t>
            </w:r>
          </w:p>
        </w:tc>
        <w:tc>
          <w:tcPr>
            <w:tcW w:w="2977" w:type="dxa"/>
          </w:tcPr>
          <w:p w:rsidR="00862828" w:rsidRPr="00DA7950" w:rsidRDefault="00862828" w:rsidP="00C0406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08/L: drinks with a sugar content of &lt;80 g/L</w:t>
            </w:r>
          </w:p>
          <w:p w:rsidR="00862828" w:rsidRPr="00DA7950" w:rsidRDefault="00862828" w:rsidP="00C0406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€0.16/L: drinks with &gt;80 g/L sugar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</w:t>
            </w:r>
          </w:p>
        </w:tc>
        <w:tc>
          <w:tcPr>
            <w:tcW w:w="1417" w:type="dxa"/>
          </w:tcPr>
          <w:p w:rsidR="00862828" w:rsidRPr="00DA7950" w:rsidRDefault="00862828" w:rsidP="00C0406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pain 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21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T</w:t>
            </w:r>
          </w:p>
        </w:tc>
        <w:tc>
          <w:tcPr>
            <w:tcW w:w="1275" w:type="dxa"/>
          </w:tcPr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%</w:t>
            </w:r>
          </w:p>
        </w:tc>
        <w:tc>
          <w:tcPr>
            <w:tcW w:w="2977" w:type="dxa"/>
          </w:tcPr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rinks containing added natural and derived sweeteners and/or sweetening additives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dairy</w:t>
            </w:r>
            <w:proofErr w:type="spellEnd"/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. Helena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BD777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xcise </w:t>
            </w:r>
          </w:p>
        </w:tc>
        <w:tc>
          <w:tcPr>
            <w:tcW w:w="1275" w:type="dxa"/>
          </w:tcPr>
          <w:p w:rsidR="00862828" w:rsidRPr="00DA7950" w:rsidRDefault="00450224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450224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£0.75/L</w:t>
            </w:r>
          </w:p>
        </w:tc>
        <w:tc>
          <w:tcPr>
            <w:tcW w:w="2977" w:type="dxa"/>
          </w:tcPr>
          <w:p w:rsidR="00862828" w:rsidRPr="00DA7950" w:rsidRDefault="00862828" w:rsidP="00086D7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rbonated drinks with ≥15 g sugar/L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251A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251A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ered volume based</w:t>
            </w: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£0.18/L, £0.24/L</w:t>
            </w:r>
          </w:p>
        </w:tc>
        <w:tc>
          <w:tcPr>
            <w:tcW w:w="2977" w:type="dxa"/>
          </w:tcPr>
          <w:p w:rsidR="00862828" w:rsidRPr="00DA7950" w:rsidRDefault="00862828" w:rsidP="00E470D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£0.18/L: drinks with &gt;5 g total sugar/100 mL</w:t>
            </w:r>
          </w:p>
          <w:p w:rsidR="00862828" w:rsidRPr="00DA7950" w:rsidRDefault="00862828" w:rsidP="00E470D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£0.24/L: on drinks with &gt;8 g total sugar/100 mL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DA7950">
              <w:rPr>
                <w:rFonts w:asciiTheme="majorHAnsi" w:eastAsiaTheme="majorEastAsia" w:hAnsiTheme="majorHAnsi" w:cstheme="majorBidi"/>
                <w:b/>
                <w:bCs/>
                <w:color w:val="365F91" w:themeColor="accent1" w:themeShade="BF"/>
                <w:szCs w:val="28"/>
                <w:lang w:val="en-GB"/>
              </w:rPr>
              <w:t>Asia &amp; Pacific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runei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iered volume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based</w:t>
            </w:r>
          </w:p>
        </w:tc>
        <w:tc>
          <w:tcPr>
            <w:tcW w:w="184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BND 4.00/L</w:t>
            </w:r>
          </w:p>
        </w:tc>
        <w:tc>
          <w:tcPr>
            <w:tcW w:w="297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l drinks with &gt;6 g sugar per 100mL</w:t>
            </w:r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31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ok Islands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3</w:t>
            </w:r>
            <w:r w:rsidR="0045022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revised 2014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gar based</w:t>
            </w:r>
          </w:p>
        </w:tc>
        <w:tc>
          <w:tcPr>
            <w:tcW w:w="1842" w:type="dxa"/>
          </w:tcPr>
          <w:p w:rsidR="00450224" w:rsidRPr="00450224" w:rsidRDefault="00450224" w:rsidP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5022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verages containing</w:t>
            </w:r>
          </w:p>
          <w:p w:rsidR="00862828" w:rsidRPr="00DA7950" w:rsidRDefault="00450224" w:rsidP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5022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ded sugars</w:t>
            </w:r>
          </w:p>
        </w:tc>
        <w:tc>
          <w:tcPr>
            <w:tcW w:w="2977" w:type="dxa"/>
          </w:tcPr>
          <w:p w:rsidR="00450224" w:rsidRDefault="00450224" w:rsidP="00450224">
            <w:pPr>
              <w:pStyle w:val="Pa19"/>
              <w:spacing w:before="60"/>
              <w:rPr>
                <w:rFonts w:cs="Gotham Book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Gotham Book"/>
                <w:color w:val="000000"/>
                <w:sz w:val="16"/>
                <w:szCs w:val="16"/>
              </w:rPr>
              <w:t>Artificially</w:t>
            </w:r>
            <w:proofErr w:type="spellEnd"/>
            <w:r>
              <w:rPr>
                <w:rFonts w:cs="Gotham Book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Gotham Book"/>
                <w:color w:val="000000"/>
                <w:sz w:val="16"/>
                <w:szCs w:val="16"/>
              </w:rPr>
              <w:t>sweetened</w:t>
            </w:r>
            <w:proofErr w:type="spellEnd"/>
            <w:r>
              <w:rPr>
                <w:rFonts w:cs="Gotham Book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Gotham Book"/>
                <w:color w:val="000000"/>
                <w:sz w:val="16"/>
                <w:szCs w:val="16"/>
              </w:rPr>
              <w:t>waters</w:t>
            </w:r>
            <w:proofErr w:type="spellEnd"/>
          </w:p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r. Polynesia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2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cal tax, import tax</w:t>
            </w:r>
          </w:p>
        </w:tc>
        <w:tc>
          <w:tcPr>
            <w:tcW w:w="1275" w:type="dxa"/>
          </w:tcPr>
          <w:p w:rsidR="00862828" w:rsidRPr="00DA7950" w:rsidRDefault="0070770F" w:rsidP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70770F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FP 40/L local, CFP 60/L import</w:t>
            </w:r>
          </w:p>
        </w:tc>
        <w:tc>
          <w:tcPr>
            <w:tcW w:w="297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weetened drinks</w:t>
            </w:r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ji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7, revised 2016, 2017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BD777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Local tax, import </w:t>
            </w:r>
          </w:p>
        </w:tc>
        <w:tc>
          <w:tcPr>
            <w:tcW w:w="1275" w:type="dxa"/>
          </w:tcPr>
          <w:p w:rsidR="00862828" w:rsidRPr="00DA7950" w:rsidRDefault="00450224" w:rsidP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 (excise), ad valorem (import)</w:t>
            </w:r>
          </w:p>
        </w:tc>
        <w:tc>
          <w:tcPr>
            <w:tcW w:w="993" w:type="dxa"/>
          </w:tcPr>
          <w:p w:rsidR="00862828" w:rsidRPr="00DA7950" w:rsidRDefault="00450224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: volume based</w:t>
            </w:r>
          </w:p>
        </w:tc>
        <w:tc>
          <w:tcPr>
            <w:tcW w:w="184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JD0.25/L local, 15% , 10#%import duty</w:t>
            </w:r>
          </w:p>
        </w:tc>
        <w:tc>
          <w:tcPr>
            <w:tcW w:w="297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5%: on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weetend</w:t>
            </w:r>
            <w:proofErr w:type="spellEnd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rinks</w:t>
            </w:r>
          </w:p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0%: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concentrates</w:t>
            </w:r>
            <w:proofErr w:type="spellEnd"/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4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251A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Goods &amp; services tax </w:t>
            </w:r>
            <w:r w:rsidR="00251A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ST</w:t>
            </w:r>
            <w:r w:rsidR="00251A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% good</w:t>
            </w:r>
            <w:r w:rsidR="00666CD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amp;</w:t>
            </w:r>
            <w:r w:rsidR="00666CD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rvices, 28% GST</w:t>
            </w:r>
          </w:p>
        </w:tc>
        <w:tc>
          <w:tcPr>
            <w:tcW w:w="297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%: all processed packaged beverages and foods</w:t>
            </w:r>
          </w:p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% GST: additional on aerated beverages and lemonades</w:t>
            </w:r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iribati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450224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%</w:t>
            </w:r>
          </w:p>
        </w:tc>
        <w:tc>
          <w:tcPr>
            <w:tcW w:w="297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rinks containing added sugar and fruit concentrates</w:t>
            </w:r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</w:rPr>
              <w:t xml:space="preserve">100%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juices</w:t>
            </w:r>
            <w:proofErr w:type="spellEnd"/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6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laysia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450224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450224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450224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ered volume based</w:t>
            </w:r>
          </w:p>
        </w:tc>
        <w:tc>
          <w:tcPr>
            <w:tcW w:w="184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M 0.40/L</w:t>
            </w:r>
          </w:p>
        </w:tc>
        <w:tc>
          <w:tcPr>
            <w:tcW w:w="297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arbonated, </w:t>
            </w:r>
            <w:r w:rsidR="00666CD0"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lavoured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&amp; other non-alcoholic drinks with &gt;5 g sugar per 100 mL or on fruit or vegetable juices with &gt;12 g sugar per 100 mL</w:t>
            </w:r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ldives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BD777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ort</w:t>
            </w:r>
          </w:p>
        </w:tc>
        <w:tc>
          <w:tcPr>
            <w:tcW w:w="1275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2" w:type="dxa"/>
          </w:tcPr>
          <w:p w:rsidR="00862828" w:rsidRPr="00DA7950" w:rsidRDefault="00862828" w:rsidP="0070770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</w:rPr>
              <w:t xml:space="preserve">MVR 33.64/L, </w:t>
            </w:r>
            <w:r w:rsidR="0070770F">
              <w:rPr>
                <w:rFonts w:asciiTheme="minorHAnsi" w:hAnsiTheme="minorHAnsi" w:cstheme="minorHAnsi"/>
                <w:sz w:val="18"/>
                <w:szCs w:val="18"/>
              </w:rPr>
              <w:t xml:space="preserve">MVR </w:t>
            </w:r>
            <w:r w:rsidRPr="00DA7950">
              <w:rPr>
                <w:rFonts w:asciiTheme="minorHAnsi" w:hAnsiTheme="minorHAnsi" w:cstheme="minorHAnsi"/>
                <w:sz w:val="18"/>
                <w:szCs w:val="18"/>
              </w:rPr>
              <w:t xml:space="preserve">4.60/L </w:t>
            </w:r>
          </w:p>
        </w:tc>
        <w:tc>
          <w:tcPr>
            <w:tcW w:w="297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VR 33.64/L: all energy drinks</w:t>
            </w:r>
          </w:p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VR 4.60/L:  soft drinks (incl. sweetened and unsweetened carbonated sodas, sports drinks)</w:t>
            </w:r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8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uru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7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BD777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mport </w:t>
            </w:r>
          </w:p>
        </w:tc>
        <w:tc>
          <w:tcPr>
            <w:tcW w:w="1275" w:type="dxa"/>
          </w:tcPr>
          <w:p w:rsidR="00251A17" w:rsidRPr="00DA7950" w:rsidRDefault="00251A17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%</w:t>
            </w:r>
          </w:p>
        </w:tc>
        <w:tc>
          <w:tcPr>
            <w:tcW w:w="297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l products with added sugars (+ removal of bottled water levy)</w:t>
            </w:r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9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lau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ort</w:t>
            </w:r>
          </w:p>
        </w:tc>
        <w:tc>
          <w:tcPr>
            <w:tcW w:w="1275" w:type="dxa"/>
          </w:tcPr>
          <w:p w:rsidR="00862828" w:rsidRPr="00DA7950" w:rsidRDefault="00251A17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251A17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$0.28175/L</w:t>
            </w:r>
          </w:p>
        </w:tc>
        <w:tc>
          <w:tcPr>
            <w:tcW w:w="297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carbonated</w:t>
            </w:r>
            <w:proofErr w:type="spellEnd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 xml:space="preserve"> soft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drinks</w:t>
            </w:r>
            <w:proofErr w:type="spellEnd"/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ilippines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450224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450224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450224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 pesos/L, 12 pesos/L</w:t>
            </w:r>
          </w:p>
        </w:tc>
        <w:tc>
          <w:tcPr>
            <w:tcW w:w="297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 pesos/L: drinks using sugar and artificial sweeteners</w:t>
            </w:r>
          </w:p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 pesos/L: drinks using HFCS</w:t>
            </w:r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iry drinks, sweetened instant coffee, drinks sweetened using coco sugar or stevia, and 100% juices</w:t>
            </w: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1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amoa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84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revision 2007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D777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import</w:t>
            </w:r>
          </w:p>
        </w:tc>
        <w:tc>
          <w:tcPr>
            <w:tcW w:w="1275" w:type="dxa"/>
          </w:tcPr>
          <w:p w:rsidR="00862828" w:rsidRPr="00DA7950" w:rsidRDefault="00251A17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ST 0.40/L</w:t>
            </w:r>
          </w:p>
        </w:tc>
        <w:tc>
          <w:tcPr>
            <w:tcW w:w="297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carbonated</w:t>
            </w:r>
            <w:proofErr w:type="spellEnd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beverages</w:t>
            </w:r>
            <w:proofErr w:type="spellEnd"/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xcise </w:t>
            </w:r>
          </w:p>
        </w:tc>
        <w:tc>
          <w:tcPr>
            <w:tcW w:w="1275" w:type="dxa"/>
          </w:tcPr>
          <w:p w:rsidR="00862828" w:rsidRPr="00DA7950" w:rsidRDefault="00450224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Default="00450224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ered volume based</w:t>
            </w:r>
            <w:r w:rsidR="00251A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</w:p>
          <w:p w:rsidR="00251A17" w:rsidRPr="00DA7950" w:rsidRDefault="00251A17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1842" w:type="dxa"/>
          </w:tcPr>
          <w:p w:rsidR="0070770F" w:rsidRDefault="0070770F" w:rsidP="0070770F">
            <w:pPr>
              <w:pStyle w:val="Pa19"/>
              <w:spacing w:before="60"/>
              <w:rPr>
                <w:rFonts w:cs="Gotham Book"/>
                <w:color w:val="000000"/>
                <w:sz w:val="16"/>
                <w:szCs w:val="16"/>
                <w:lang w:val="en-GB"/>
              </w:rPr>
            </w:pPr>
            <w:r w:rsidRPr="0070770F">
              <w:rPr>
                <w:rFonts w:cs="Gotham Book"/>
                <w:color w:val="000000"/>
                <w:sz w:val="16"/>
                <w:szCs w:val="16"/>
                <w:lang w:val="en-GB"/>
              </w:rPr>
              <w:t>2023 onward</w:t>
            </w:r>
            <w:r>
              <w:rPr>
                <w:rFonts w:cs="Gotham Book"/>
                <w:color w:val="000000"/>
                <w:sz w:val="16"/>
                <w:szCs w:val="16"/>
                <w:lang w:val="en-GB"/>
              </w:rPr>
              <w:t>:</w:t>
            </w:r>
          </w:p>
          <w:p w:rsidR="0070770F" w:rsidRDefault="0070770F" w:rsidP="0070770F">
            <w:pPr>
              <w:pStyle w:val="Pa19"/>
              <w:spacing w:before="60"/>
              <w:rPr>
                <w:sz w:val="16"/>
                <w:szCs w:val="16"/>
                <w:lang w:val="en-GB"/>
              </w:rPr>
            </w:pPr>
            <w:r w:rsidRPr="0070770F">
              <w:rPr>
                <w:sz w:val="16"/>
                <w:szCs w:val="16"/>
                <w:lang w:val="en-GB"/>
              </w:rPr>
              <w:t>6–8 g</w:t>
            </w:r>
            <w:r>
              <w:rPr>
                <w:sz w:val="16"/>
                <w:szCs w:val="16"/>
                <w:lang w:val="en-GB"/>
              </w:rPr>
              <w:t>/</w:t>
            </w:r>
            <w:r w:rsidRPr="0070770F">
              <w:rPr>
                <w:sz w:val="16"/>
                <w:szCs w:val="16"/>
                <w:lang w:val="en-GB"/>
              </w:rPr>
              <w:t>100 ml - THB 1</w:t>
            </w:r>
            <w:r>
              <w:rPr>
                <w:sz w:val="16"/>
                <w:szCs w:val="16"/>
                <w:lang w:val="en-GB"/>
              </w:rPr>
              <w:t>/L</w:t>
            </w:r>
          </w:p>
          <w:p w:rsidR="0070770F" w:rsidRDefault="0070770F" w:rsidP="0070770F">
            <w:pPr>
              <w:pStyle w:val="Pa19"/>
              <w:spacing w:before="60"/>
              <w:rPr>
                <w:sz w:val="16"/>
                <w:szCs w:val="16"/>
                <w:lang w:val="en-GB"/>
              </w:rPr>
            </w:pPr>
            <w:r w:rsidRPr="0070770F">
              <w:rPr>
                <w:sz w:val="16"/>
                <w:szCs w:val="16"/>
                <w:lang w:val="en-GB"/>
              </w:rPr>
              <w:t>8–10 g</w:t>
            </w:r>
            <w:r>
              <w:rPr>
                <w:sz w:val="16"/>
                <w:szCs w:val="16"/>
                <w:lang w:val="en-GB"/>
              </w:rPr>
              <w:t>/</w:t>
            </w:r>
            <w:r w:rsidRPr="0070770F">
              <w:rPr>
                <w:sz w:val="16"/>
                <w:szCs w:val="16"/>
                <w:lang w:val="en-GB"/>
              </w:rPr>
              <w:t xml:space="preserve"> 100 ml - THB 3</w:t>
            </w:r>
            <w:r>
              <w:rPr>
                <w:sz w:val="16"/>
                <w:szCs w:val="16"/>
                <w:lang w:val="en-GB"/>
              </w:rPr>
              <w:t>/L</w:t>
            </w:r>
          </w:p>
          <w:p w:rsidR="00862828" w:rsidRPr="00DA7950" w:rsidRDefault="0070770F" w:rsidP="0070770F">
            <w:pPr>
              <w:pStyle w:val="Pa19"/>
              <w:spacing w:before="6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0770F">
              <w:rPr>
                <w:sz w:val="16"/>
                <w:szCs w:val="16"/>
                <w:lang w:val="en-GB"/>
              </w:rPr>
              <w:t>&gt;10 g</w:t>
            </w:r>
            <w:r>
              <w:rPr>
                <w:sz w:val="16"/>
                <w:szCs w:val="16"/>
                <w:lang w:val="en-GB"/>
              </w:rPr>
              <w:t>/</w:t>
            </w:r>
            <w:r w:rsidRPr="0070770F">
              <w:rPr>
                <w:sz w:val="16"/>
                <w:szCs w:val="16"/>
                <w:lang w:val="en-GB"/>
              </w:rPr>
              <w:t xml:space="preserve"> 100 ml - THB 5</w:t>
            </w:r>
            <w:r>
              <w:rPr>
                <w:sz w:val="16"/>
                <w:szCs w:val="16"/>
                <w:lang w:val="en-GB"/>
              </w:rPr>
              <w:t>/L</w:t>
            </w:r>
          </w:p>
        </w:tc>
        <w:tc>
          <w:tcPr>
            <w:tcW w:w="2977" w:type="dxa"/>
          </w:tcPr>
          <w:p w:rsidR="0070770F" w:rsidRPr="0070770F" w:rsidRDefault="0070770F" w:rsidP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rtificial mineral water,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da water, carbonated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ft drinks without sugar</w:t>
            </w:r>
          </w:p>
          <w:p w:rsidR="0070770F" w:rsidRPr="0070770F" w:rsidRDefault="0070770F" w:rsidP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 other sweeteners and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without </w:t>
            </w:r>
            <w:r w:rsidR="00666CD0"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lavour</w:t>
            </w: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mineral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er and carbonated</w:t>
            </w:r>
          </w:p>
          <w:p w:rsidR="0070770F" w:rsidRPr="0070770F" w:rsidRDefault="0070770F" w:rsidP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ft drinks with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ded sugar or other</w:t>
            </w:r>
          </w:p>
          <w:p w:rsidR="00862828" w:rsidRPr="00DA7950" w:rsidRDefault="0070770F" w:rsidP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weeteners or </w:t>
            </w:r>
            <w:r w:rsidR="00666CD0"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lavours</w:t>
            </w: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 fruit and vegetable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7077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uices</w:t>
            </w:r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43</w:t>
            </w:r>
          </w:p>
        </w:tc>
        <w:tc>
          <w:tcPr>
            <w:tcW w:w="141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nga</w:t>
            </w:r>
          </w:p>
        </w:tc>
        <w:tc>
          <w:tcPr>
            <w:tcW w:w="1276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3, revised 2016</w:t>
            </w:r>
          </w:p>
        </w:tc>
        <w:tc>
          <w:tcPr>
            <w:tcW w:w="1418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251A17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251A17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Pa’anga</w:t>
            </w:r>
            <w:proofErr w:type="spellEnd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  <w:tc>
          <w:tcPr>
            <w:tcW w:w="2977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carbonated</w:t>
            </w:r>
            <w:proofErr w:type="spellEnd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beverages</w:t>
            </w:r>
            <w:proofErr w:type="spellEnd"/>
          </w:p>
        </w:tc>
        <w:tc>
          <w:tcPr>
            <w:tcW w:w="3011" w:type="dxa"/>
          </w:tcPr>
          <w:p w:rsidR="00862828" w:rsidRPr="00DA7950" w:rsidRDefault="00862828" w:rsidP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4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nuatu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70770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 vatu/L</w:t>
            </w:r>
          </w:p>
        </w:tc>
        <w:tc>
          <w:tcPr>
            <w:tcW w:w="2977" w:type="dxa"/>
          </w:tcPr>
          <w:p w:rsidR="00862828" w:rsidRPr="00DA7950" w:rsidRDefault="00862828" w:rsidP="00D7646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rbonated beverages containing added sugar or other sweeteners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ajorHAnsi" w:eastAsiaTheme="majorEastAsia" w:hAnsiTheme="majorHAnsi" w:cstheme="majorBidi"/>
                <w:b/>
                <w:bCs/>
                <w:color w:val="365F91" w:themeColor="accent1" w:themeShade="BF"/>
                <w:szCs w:val="28"/>
                <w:lang w:val="en-GB"/>
              </w:rPr>
            </w:pPr>
            <w:r w:rsidRPr="00DA7950">
              <w:rPr>
                <w:rFonts w:asciiTheme="majorHAnsi" w:eastAsiaTheme="majorEastAsia" w:hAnsiTheme="majorHAnsi" w:cstheme="majorBidi"/>
                <w:b/>
                <w:bCs/>
                <w:color w:val="365F91" w:themeColor="accent1" w:themeShade="BF"/>
                <w:szCs w:val="28"/>
                <w:lang w:val="en-GB"/>
              </w:rPr>
              <w:t>Africa, Middle East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:rsidR="00862828" w:rsidRPr="00DA7950" w:rsidRDefault="00862828" w:rsidP="00D7646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5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hrain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70770F" w:rsidP="00DA795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 w:rsidP="00DA795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 w:rsidP="00DA795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, 50%</w:t>
            </w:r>
          </w:p>
        </w:tc>
        <w:tc>
          <w:tcPr>
            <w:tcW w:w="2977" w:type="dxa"/>
          </w:tcPr>
          <w:p w:rsidR="00862828" w:rsidRPr="00DA7950" w:rsidRDefault="00862828" w:rsidP="004A077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: energy drinks</w:t>
            </w:r>
          </w:p>
          <w:p w:rsidR="00862828" w:rsidRPr="00DA7950" w:rsidRDefault="00862828" w:rsidP="00D7646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50%: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aerated</w:t>
            </w:r>
            <w:proofErr w:type="spellEnd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 xml:space="preserve"> soft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drinks</w:t>
            </w:r>
            <w:proofErr w:type="spellEnd"/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uritius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3, revised 2016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45022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ered volume based</w:t>
            </w: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UR 0.03/g sugar</w:t>
            </w:r>
          </w:p>
        </w:tc>
        <w:tc>
          <w:tcPr>
            <w:tcW w:w="2977" w:type="dxa"/>
          </w:tcPr>
          <w:p w:rsidR="00862828" w:rsidRPr="00DA7950" w:rsidRDefault="00862828" w:rsidP="00D7646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das, syrups, and fruity drinks with added sugar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rocco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T</w:t>
            </w:r>
          </w:p>
        </w:tc>
        <w:tc>
          <w:tcPr>
            <w:tcW w:w="1275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D 0.7/L, 0.6/L, 0.15/L, 0.45/L</w:t>
            </w:r>
          </w:p>
        </w:tc>
        <w:tc>
          <w:tcPr>
            <w:tcW w:w="2977" w:type="dxa"/>
          </w:tcPr>
          <w:p w:rsidR="00862828" w:rsidRPr="00DA7950" w:rsidRDefault="00862828" w:rsidP="00D7646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D 0.7/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:soft</w:t>
            </w:r>
            <w:proofErr w:type="spellEnd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and non-carbonated drinks with ≥5 g sugar per 100 mL</w:t>
            </w:r>
          </w:p>
          <w:p w:rsidR="00862828" w:rsidRPr="00DA7950" w:rsidRDefault="00862828" w:rsidP="00DA795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D 0.6/L: energy drinks</w:t>
            </w:r>
          </w:p>
          <w:p w:rsidR="00862828" w:rsidRPr="00DA7950" w:rsidRDefault="00862828" w:rsidP="00DA795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D 0.15/L: nectars</w:t>
            </w:r>
          </w:p>
          <w:p w:rsidR="00862828" w:rsidRPr="00DA7950" w:rsidRDefault="00862828" w:rsidP="00DA795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AD 0.45/L: soft drink manufacturers 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8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atar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BD777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251A17" w:rsidP="00BD777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 w:rsidP="00BD777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 w:rsidP="00BD777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. 50% 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77" w:type="dxa"/>
          </w:tcPr>
          <w:p w:rsidR="00862828" w:rsidRPr="00DA7950" w:rsidRDefault="00862828" w:rsidP="004A077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: energy drinks</w:t>
            </w:r>
          </w:p>
          <w:p w:rsidR="00862828" w:rsidRPr="00DA7950" w:rsidRDefault="00862828" w:rsidP="00D7646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%: sweetened aerated drinks and concentrates to make carbonated drinks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9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man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BD777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251A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 excise, 50% tax</w:t>
            </w:r>
          </w:p>
        </w:tc>
        <w:tc>
          <w:tcPr>
            <w:tcW w:w="2977" w:type="dxa"/>
          </w:tcPr>
          <w:p w:rsidR="00862828" w:rsidRPr="00DA7950" w:rsidRDefault="00862828" w:rsidP="004A077F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: energy drinks</w:t>
            </w:r>
          </w:p>
          <w:p w:rsidR="00862828" w:rsidRPr="00DA7950" w:rsidRDefault="00862828" w:rsidP="00D7646B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%: all carbonated drinks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</w:rPr>
              <w:t xml:space="preserve">sparkling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water</w:t>
            </w:r>
            <w:proofErr w:type="spellEnd"/>
          </w:p>
        </w:tc>
      </w:tr>
      <w:tr w:rsidR="00862828" w:rsidRPr="00DA7950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audi Arabia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, revised 2019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BD777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 excise, 50% tax</w:t>
            </w:r>
          </w:p>
        </w:tc>
        <w:tc>
          <w:tcPr>
            <w:tcW w:w="2977" w:type="dxa"/>
          </w:tcPr>
          <w:p w:rsidR="00862828" w:rsidRPr="00DA7950" w:rsidRDefault="00862828" w:rsidP="00DA795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: energy drinks</w:t>
            </w:r>
          </w:p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50%: </w:t>
            </w:r>
            <w:r w:rsidRPr="00251A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weetened</w:t>
            </w:r>
            <w:r w:rsidRPr="00DA795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DA7950">
              <w:rPr>
                <w:rFonts w:asciiTheme="minorHAnsi" w:hAnsiTheme="minorHAnsi" w:cstheme="minorHAnsi"/>
                <w:sz w:val="18"/>
                <w:szCs w:val="18"/>
              </w:rPr>
              <w:t>drinks</w:t>
            </w:r>
            <w:proofErr w:type="spellEnd"/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1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ychelles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BD777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mport </w:t>
            </w:r>
          </w:p>
        </w:tc>
        <w:tc>
          <w:tcPr>
            <w:tcW w:w="1275" w:type="dxa"/>
          </w:tcPr>
          <w:p w:rsidR="00862828" w:rsidRPr="00DA7950" w:rsidRDefault="00251A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251A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olume based</w:t>
            </w: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CR 4/L</w:t>
            </w:r>
          </w:p>
        </w:tc>
        <w:tc>
          <w:tcPr>
            <w:tcW w:w="297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l beverages containing &gt;5 g sugar/100 mL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resh, locally produced drinks without additives and plain milks</w:t>
            </w: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2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 w:rsidP="00DA795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</w:t>
            </w:r>
          </w:p>
        </w:tc>
        <w:tc>
          <w:tcPr>
            <w:tcW w:w="1275" w:type="dxa"/>
          </w:tcPr>
          <w:p w:rsidR="00862828" w:rsidRPr="00DA7950" w:rsidRDefault="00251A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ic</w:t>
            </w:r>
          </w:p>
        </w:tc>
        <w:tc>
          <w:tcPr>
            <w:tcW w:w="993" w:type="dxa"/>
          </w:tcPr>
          <w:p w:rsidR="00862828" w:rsidRPr="00DA7950" w:rsidRDefault="00251A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gar based</w:t>
            </w: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ZAR0.021/g sugar</w:t>
            </w:r>
          </w:p>
        </w:tc>
        <w:tc>
          <w:tcPr>
            <w:tcW w:w="2977" w:type="dxa"/>
          </w:tcPr>
          <w:p w:rsidR="00862828" w:rsidRPr="00DA7950" w:rsidRDefault="00862828" w:rsidP="00DA795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gramStart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gary</w:t>
            </w:r>
            <w:proofErr w:type="gramEnd"/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rinks and concentrates (4g per 100mL exempt). If sugar not </w:t>
            </w:r>
            <w:r w:rsidR="00251A17"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abelled</w:t>
            </w: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default tax based on 20 g sugar/100mL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gary drinks and concentrates (4g per 100mL), dairy drinks and fruit, vegetable juices</w:t>
            </w:r>
          </w:p>
        </w:tc>
      </w:tr>
      <w:tr w:rsidR="00862828" w:rsidRPr="005A3127" w:rsidTr="00862828">
        <w:tc>
          <w:tcPr>
            <w:tcW w:w="39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3</w:t>
            </w:r>
          </w:p>
        </w:tc>
        <w:tc>
          <w:tcPr>
            <w:tcW w:w="141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ited Arab Emirates</w:t>
            </w:r>
          </w:p>
        </w:tc>
        <w:tc>
          <w:tcPr>
            <w:tcW w:w="1276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7, revised 2019</w:t>
            </w:r>
          </w:p>
        </w:tc>
        <w:tc>
          <w:tcPr>
            <w:tcW w:w="1418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134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cise, tax</w:t>
            </w:r>
          </w:p>
        </w:tc>
        <w:tc>
          <w:tcPr>
            <w:tcW w:w="1275" w:type="dxa"/>
          </w:tcPr>
          <w:p w:rsidR="00862828" w:rsidRPr="00DA7950" w:rsidRDefault="00251A1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 valorem</w:t>
            </w:r>
          </w:p>
        </w:tc>
        <w:tc>
          <w:tcPr>
            <w:tcW w:w="993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 excise, 50% tax</w:t>
            </w:r>
          </w:p>
        </w:tc>
        <w:tc>
          <w:tcPr>
            <w:tcW w:w="2977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: energy drinks</w:t>
            </w:r>
          </w:p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A795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%: any drinks with added sugar or sweeteners</w:t>
            </w:r>
          </w:p>
        </w:tc>
        <w:tc>
          <w:tcPr>
            <w:tcW w:w="3011" w:type="dxa"/>
          </w:tcPr>
          <w:p w:rsidR="00862828" w:rsidRPr="00DA7950" w:rsidRDefault="00862828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</w:tbl>
    <w:p w:rsidR="00654278" w:rsidRPr="008D0202" w:rsidRDefault="005A3127">
      <w:pPr>
        <w:rPr>
          <w:lang w:val="en-GB"/>
        </w:rPr>
      </w:pPr>
      <w:hyperlink r:id="rId6" w:history="1">
        <w:r w:rsidR="00354C6A" w:rsidRPr="008D0202">
          <w:rPr>
            <w:rStyle w:val="Hyperlink"/>
            <w:lang w:val="en-GB"/>
          </w:rPr>
          <w:t>https://globalfoodresearchprogram.web.unc.edu/wp-content/uploads/sites/10803/2021/04/SSB_sugary_drink_taxes_maps.pdf</w:t>
        </w:r>
      </w:hyperlink>
      <w:r w:rsidR="008D0202">
        <w:rPr>
          <w:rStyle w:val="Hyperlink"/>
          <w:lang w:val="en-GB"/>
        </w:rPr>
        <w:t xml:space="preserve"> (access: 13.04.2021)</w:t>
      </w:r>
    </w:p>
    <w:p w:rsidR="00354C6A" w:rsidRPr="008D0202" w:rsidRDefault="005A3127">
      <w:pPr>
        <w:rPr>
          <w:lang w:val="en-GB"/>
        </w:rPr>
      </w:pPr>
      <w:hyperlink r:id="rId7" w:history="1">
        <w:r w:rsidR="00354C6A" w:rsidRPr="008D0202">
          <w:rPr>
            <w:rStyle w:val="Hyperlink"/>
            <w:lang w:val="en-GB"/>
          </w:rPr>
          <w:t>https://www.obesityevidencehub.org.au/collections/prevention/countries-that-have-implemented-taxes-on-sugar-sweetened-beverages-ssbs</w:t>
        </w:r>
      </w:hyperlink>
      <w:r w:rsidR="008D0202">
        <w:rPr>
          <w:rStyle w:val="Hyperlink"/>
          <w:lang w:val="en-GB"/>
        </w:rPr>
        <w:t xml:space="preserve"> (access: 13.04.2021)</w:t>
      </w:r>
    </w:p>
    <w:p w:rsidR="00354C6A" w:rsidRPr="008D0202" w:rsidRDefault="005A3127">
      <w:pPr>
        <w:rPr>
          <w:lang w:val="en-GB"/>
        </w:rPr>
      </w:pPr>
      <w:hyperlink r:id="rId8" w:history="1">
        <w:r w:rsidR="00620F90" w:rsidRPr="008D0202">
          <w:rPr>
            <w:rStyle w:val="Hyperlink"/>
            <w:lang w:val="en-GB"/>
          </w:rPr>
          <w:t>https://openknowledge.worldbank.org/bitstream/handle/10986/33969/Support-for-Sugary-Drinks-Taxes-Taxes-on-Sugar-Sweetened-Beverages-Summary-of-International-Evidence-and-Experiences.pdf?sequence=6&amp;isAllowed=y</w:t>
        </w:r>
      </w:hyperlink>
      <w:r w:rsidR="008D0202" w:rsidRPr="008D0202">
        <w:rPr>
          <w:lang w:val="en-GB"/>
        </w:rPr>
        <w:t xml:space="preserve"> </w:t>
      </w:r>
      <w:r w:rsidR="008D0202">
        <w:rPr>
          <w:rStyle w:val="Hyperlink"/>
          <w:lang w:val="en-GB"/>
        </w:rPr>
        <w:t>(access: 13.04.2021)</w:t>
      </w:r>
    </w:p>
    <w:p w:rsidR="00620F90" w:rsidRPr="008D0202" w:rsidRDefault="00620F90">
      <w:pPr>
        <w:rPr>
          <w:lang w:val="en-GB"/>
        </w:rPr>
      </w:pPr>
    </w:p>
    <w:p w:rsidR="00620F90" w:rsidRPr="008D0202" w:rsidRDefault="00620F90">
      <w:pPr>
        <w:rPr>
          <w:lang w:val="en-GB"/>
        </w:rPr>
      </w:pPr>
    </w:p>
    <w:p w:rsidR="00BD7772" w:rsidRPr="00BD7772" w:rsidRDefault="00BD7772" w:rsidP="00BD7772">
      <w:pPr>
        <w:pStyle w:val="Pa3"/>
        <w:spacing w:before="220"/>
        <w:jc w:val="both"/>
        <w:rPr>
          <w:rFonts w:cs="Gotham Medium"/>
          <w:color w:val="000000"/>
          <w:sz w:val="20"/>
          <w:szCs w:val="20"/>
          <w:lang w:val="en-GB"/>
        </w:rPr>
      </w:pPr>
      <w:r w:rsidRPr="00BD7772">
        <w:rPr>
          <w:rFonts w:cs="Gotham Medium"/>
          <w:color w:val="000000"/>
          <w:sz w:val="20"/>
          <w:szCs w:val="20"/>
          <w:lang w:val="en-GB"/>
        </w:rPr>
        <w:lastRenderedPageBreak/>
        <w:t xml:space="preserve">Table </w:t>
      </w:r>
      <w:r w:rsidR="008D0202">
        <w:rPr>
          <w:rFonts w:cs="Gotham Medium"/>
          <w:color w:val="000000"/>
          <w:sz w:val="20"/>
          <w:szCs w:val="20"/>
          <w:lang w:val="en-GB"/>
        </w:rPr>
        <w:t>A.2</w:t>
      </w:r>
      <w:r>
        <w:rPr>
          <w:rFonts w:cs="Gotham Medium"/>
          <w:color w:val="000000"/>
          <w:sz w:val="20"/>
          <w:szCs w:val="20"/>
          <w:lang w:val="en-GB"/>
        </w:rPr>
        <w:t>:</w:t>
      </w:r>
      <w:r w:rsidRPr="00BD7772">
        <w:rPr>
          <w:rFonts w:cs="Gotham Medium"/>
          <w:color w:val="000000"/>
          <w:sz w:val="20"/>
          <w:szCs w:val="20"/>
          <w:lang w:val="en-GB"/>
        </w:rPr>
        <w:t xml:space="preserve"> </w:t>
      </w:r>
      <w:r>
        <w:rPr>
          <w:rFonts w:cs="Gotham Medium"/>
          <w:color w:val="000000"/>
          <w:sz w:val="20"/>
          <w:szCs w:val="20"/>
          <w:lang w:val="en-GB"/>
        </w:rPr>
        <w:t>Types of SSB taxes</w:t>
      </w:r>
      <w:r w:rsidRPr="00BD7772">
        <w:rPr>
          <w:rFonts w:cs="Gotham Medium"/>
          <w:color w:val="000000"/>
          <w:sz w:val="20"/>
          <w:szCs w:val="20"/>
          <w:lang w:val="en-GB"/>
        </w:rPr>
        <w:t xml:space="preserve"> </w:t>
      </w:r>
      <w:r w:rsidR="008D0202">
        <w:rPr>
          <w:rFonts w:cs="Gotham Medium"/>
          <w:color w:val="000000"/>
          <w:sz w:val="20"/>
          <w:szCs w:val="20"/>
          <w:lang w:val="en-GB"/>
        </w:rPr>
        <w:fldChar w:fldCharType="begin"/>
      </w:r>
      <w:r w:rsidR="008D0202">
        <w:rPr>
          <w:rFonts w:cs="Gotham Medium"/>
          <w:color w:val="000000"/>
          <w:sz w:val="20"/>
          <w:szCs w:val="20"/>
          <w:lang w:val="en-GB"/>
        </w:rPr>
        <w:instrText xml:space="preserve"> ADDIN EN.CITE &lt;EndNote&gt;&lt;Cite&gt;&lt;Author&gt;World Bank&lt;/Author&gt;&lt;Year&gt;2020&lt;/Year&gt;&lt;RecNum&gt;83&lt;/RecNum&gt;&lt;DisplayText&gt;(1)&lt;/DisplayText&gt;&lt;record&gt;&lt;rec-number&gt;83&lt;/rec-number&gt;&lt;foreign-keys&gt;&lt;key app="EN" db-id="aa0ex9f93pspzged5sxp559offa9pez0pw02" timestamp="1618395009"&gt;83&lt;/key&gt;&lt;/foreign-keys&gt;&lt;ref-type name="Book"&gt;6&lt;/ref-type&gt;&lt;contributors&gt;&lt;authors&gt;&lt;author&gt;World Bank,&lt;/author&gt;&lt;/authors&gt;&lt;secondary-authors&gt;&lt;author&gt;World Bank Group&lt;/author&gt;&lt;/secondary-authors&gt;&lt;/contributors&gt;&lt;titles&gt;&lt;title&gt;Taxes on Sugar-Sweetened Beverages: International Evidence and Experiences&lt;/title&gt;&lt;secondary-title&gt;Health, Nutrition and Population&lt;/secondary-title&gt;&lt;/titles&gt;&lt;dates&gt;&lt;year&gt;2020&lt;/year&gt;&lt;/dates&gt;&lt;pub-location&gt;Washington DC&lt;/pub-location&gt;&lt;publisher&gt;World Bank&lt;/publisher&gt;&lt;urls&gt;&lt;/urls&gt;&lt;/record&gt;&lt;/Cite&gt;&lt;/EndNote&gt;</w:instrText>
      </w:r>
      <w:r w:rsidR="008D0202">
        <w:rPr>
          <w:rFonts w:cs="Gotham Medium"/>
          <w:color w:val="000000"/>
          <w:sz w:val="20"/>
          <w:szCs w:val="20"/>
          <w:lang w:val="en-GB"/>
        </w:rPr>
        <w:fldChar w:fldCharType="separate"/>
      </w:r>
      <w:r w:rsidR="008D0202">
        <w:rPr>
          <w:rFonts w:cs="Gotham Medium"/>
          <w:noProof/>
          <w:color w:val="000000"/>
          <w:sz w:val="20"/>
          <w:szCs w:val="20"/>
          <w:lang w:val="en-GB"/>
        </w:rPr>
        <w:t>(1)</w:t>
      </w:r>
      <w:r w:rsidR="008D0202">
        <w:rPr>
          <w:rFonts w:cs="Gotham Medium"/>
          <w:color w:val="000000"/>
          <w:sz w:val="20"/>
          <w:szCs w:val="20"/>
          <w:lang w:val="en-GB"/>
        </w:rPr>
        <w:fldChar w:fldCharType="end"/>
      </w:r>
    </w:p>
    <w:tbl>
      <w:tblPr>
        <w:tblW w:w="14567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11765"/>
      </w:tblGrid>
      <w:tr w:rsidR="00BD7772" w:rsidRPr="00BD7772" w:rsidTr="00BD7772">
        <w:trPr>
          <w:trHeight w:val="115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7772" w:rsidRPr="00BD7772" w:rsidRDefault="00BD7772" w:rsidP="00BD7772">
            <w:pPr>
              <w:pStyle w:val="Pa18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BD777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Instrument </w:t>
            </w:r>
          </w:p>
        </w:tc>
        <w:tc>
          <w:tcPr>
            <w:tcW w:w="1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D7772" w:rsidRPr="00BD7772" w:rsidRDefault="00BD7772" w:rsidP="00BD7772">
            <w:pPr>
              <w:pStyle w:val="Pa18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BD777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Description </w:t>
            </w:r>
          </w:p>
        </w:tc>
      </w:tr>
      <w:tr w:rsidR="00BD7772" w:rsidRPr="005A3127" w:rsidTr="00BD7772">
        <w:trPr>
          <w:trHeight w:val="429"/>
        </w:trPr>
        <w:tc>
          <w:tcPr>
            <w:tcW w:w="2802" w:type="dxa"/>
            <w:tcBorders>
              <w:top w:val="single" w:sz="4" w:space="0" w:color="auto"/>
              <w:right w:val="single" w:sz="4" w:space="0" w:color="auto"/>
            </w:tcBorders>
          </w:tcPr>
          <w:p w:rsidR="00BD7772" w:rsidRPr="00BD7772" w:rsidRDefault="00BD7772">
            <w:pPr>
              <w:pStyle w:val="Pa19"/>
              <w:spacing w:before="6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A817E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>Excise</w:t>
            </w:r>
            <w:r w:rsidRPr="00BD777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777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tax</w:t>
            </w:r>
            <w:proofErr w:type="spellEnd"/>
            <w:r w:rsidRPr="00BD777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65" w:type="dxa"/>
            <w:tcBorders>
              <w:top w:val="single" w:sz="4" w:space="0" w:color="auto"/>
              <w:left w:val="single" w:sz="4" w:space="0" w:color="auto"/>
            </w:tcBorders>
          </w:tcPr>
          <w:p w:rsidR="00BD7772" w:rsidRPr="00BD7772" w:rsidRDefault="00BD7772">
            <w:pPr>
              <w:pStyle w:val="Pa19"/>
              <w:spacing w:before="60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D777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Tax levied on a particular product, typically at the point of manufacture or distribution. Can be either </w:t>
            </w:r>
            <w:r w:rsidRPr="00BD7772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en-GB"/>
              </w:rPr>
              <w:t>specific</w:t>
            </w:r>
            <w:r w:rsidRPr="00BD777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(based on volume or sugar content) or </w:t>
            </w:r>
            <w:r w:rsidRPr="00BD7772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en-GB"/>
              </w:rPr>
              <w:t>ad valorem</w:t>
            </w:r>
            <w:r w:rsidRPr="00BD777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(based on percentage of product value). </w:t>
            </w:r>
            <w:r w:rsidRPr="00BD7772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en-GB"/>
              </w:rPr>
              <w:t>Tiered</w:t>
            </w:r>
            <w:r w:rsidRPr="00BD777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and </w:t>
            </w:r>
            <w:r w:rsidRPr="00BD7772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lang w:val="en-GB"/>
              </w:rPr>
              <w:t>sliding-scale</w:t>
            </w:r>
            <w:r w:rsidRPr="00BD777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designs apply different specific tax rates depending on volume or sugar content. </w:t>
            </w:r>
          </w:p>
        </w:tc>
      </w:tr>
      <w:tr w:rsidR="00BD7772" w:rsidRPr="005A3127" w:rsidTr="00BD7772">
        <w:trPr>
          <w:trHeight w:val="319"/>
        </w:trPr>
        <w:tc>
          <w:tcPr>
            <w:tcW w:w="2802" w:type="dxa"/>
            <w:tcBorders>
              <w:bottom w:val="nil"/>
              <w:right w:val="single" w:sz="4" w:space="0" w:color="auto"/>
            </w:tcBorders>
          </w:tcPr>
          <w:p w:rsidR="00BD7772" w:rsidRPr="00BD7772" w:rsidRDefault="00BD7772">
            <w:pPr>
              <w:pStyle w:val="Pa19"/>
              <w:spacing w:before="6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</w:pPr>
            <w:r w:rsidRPr="00BD777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 xml:space="preserve">Import tax (import tariff, import duty, customs duty) </w:t>
            </w:r>
          </w:p>
        </w:tc>
        <w:tc>
          <w:tcPr>
            <w:tcW w:w="11765" w:type="dxa"/>
            <w:tcBorders>
              <w:left w:val="single" w:sz="4" w:space="0" w:color="auto"/>
              <w:bottom w:val="nil"/>
            </w:tcBorders>
          </w:tcPr>
          <w:p w:rsidR="00BD7772" w:rsidRPr="00BD7772" w:rsidRDefault="00BD7772">
            <w:pPr>
              <w:pStyle w:val="Pa19"/>
              <w:spacing w:before="60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D777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Tax collected on imported products </w:t>
            </w:r>
          </w:p>
        </w:tc>
      </w:tr>
      <w:tr w:rsidR="00BD7772" w:rsidRPr="005A3127" w:rsidTr="00BD7772">
        <w:trPr>
          <w:trHeight w:val="319"/>
        </w:trPr>
        <w:tc>
          <w:tcPr>
            <w:tcW w:w="280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D7772" w:rsidRPr="00BD7772" w:rsidRDefault="00BD7772">
            <w:pPr>
              <w:pStyle w:val="Pa19"/>
              <w:spacing w:before="6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BD7772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 xml:space="preserve">VAT/GST </w:t>
            </w:r>
          </w:p>
        </w:tc>
        <w:tc>
          <w:tcPr>
            <w:tcW w:w="117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D7772" w:rsidRPr="00BD7772" w:rsidRDefault="00BD7772">
            <w:pPr>
              <w:pStyle w:val="Pa19"/>
              <w:spacing w:before="60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BD777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A VAT is a broad-based tax assessed incrementally as a percentage of </w:t>
            </w:r>
            <w:proofErr w:type="gramStart"/>
            <w:r w:rsidRPr="00BD777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rice</w:t>
            </w:r>
            <w:proofErr w:type="gramEnd"/>
            <w:r w:rsidRPr="00BD777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at each stage in the production and distribution chain. Considered a consumption tax because the ultimate cost of paying the tax is borne by the consumer at the point of purchase. A GST is, in most cases, a type of VAT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</w:p>
        </w:tc>
      </w:tr>
    </w:tbl>
    <w:p w:rsidR="008D0202" w:rsidRDefault="008D0202">
      <w:pPr>
        <w:rPr>
          <w:lang w:val="en-GB"/>
        </w:rPr>
      </w:pPr>
    </w:p>
    <w:p w:rsidR="008D0202" w:rsidRDefault="008D0202">
      <w:pPr>
        <w:rPr>
          <w:lang w:val="en-GB"/>
        </w:rPr>
      </w:pPr>
    </w:p>
    <w:p w:rsidR="008D0202" w:rsidRPr="008D0202" w:rsidRDefault="008D0202" w:rsidP="008D0202">
      <w:pPr>
        <w:pStyle w:val="EndNoteBibliography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D768C5">
        <w:rPr>
          <w:lang w:val="en-GB"/>
        </w:rPr>
        <w:t>1.</w:t>
      </w:r>
      <w:r w:rsidRPr="00D768C5">
        <w:rPr>
          <w:lang w:val="en-GB"/>
        </w:rPr>
        <w:tab/>
        <w:t xml:space="preserve">World Bank. Taxes on Sugar-Sweetened Beverages: International Evidence and Experiences. </w:t>
      </w:r>
      <w:r w:rsidRPr="008D0202">
        <w:t>Group WB, editor. Washington DC: World Bank; 2020.</w:t>
      </w:r>
    </w:p>
    <w:p w:rsidR="00BD7772" w:rsidRPr="00620F90" w:rsidRDefault="008D0202">
      <w:pPr>
        <w:rPr>
          <w:lang w:val="en-GB"/>
        </w:rPr>
      </w:pPr>
      <w:r>
        <w:rPr>
          <w:lang w:val="en-GB"/>
        </w:rPr>
        <w:fldChar w:fldCharType="end"/>
      </w:r>
    </w:p>
    <w:sectPr w:rsidR="00BD7772" w:rsidRPr="00620F90" w:rsidSect="00162DB2">
      <w:pgSz w:w="16838" w:h="11906" w:orient="landscape"/>
      <w:pgMar w:top="1417" w:right="1417" w:bottom="1417" w:left="1134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tham Medium">
    <w:altName w:val="Gotham Mediu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otham Book">
    <w:altName w:val="Gotham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409D1A"/>
    <w:multiLevelType w:val="hybridMultilevel"/>
    <w:tmpl w:val="8D24217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0ex9f93pspzged5sxp559offa9pez0pw02&quot;&gt;SSB_ARTIKEL_AKTUELL&lt;record-ids&gt;&lt;item&gt;83&lt;/item&gt;&lt;/record-ids&gt;&lt;/item&gt;&lt;/Libraries&gt;"/>
  </w:docVars>
  <w:rsids>
    <w:rsidRoot w:val="00162DB2"/>
    <w:rsid w:val="00086D7A"/>
    <w:rsid w:val="000F47AD"/>
    <w:rsid w:val="00162DB2"/>
    <w:rsid w:val="00207F95"/>
    <w:rsid w:val="00251A17"/>
    <w:rsid w:val="00276237"/>
    <w:rsid w:val="00354C6A"/>
    <w:rsid w:val="00450224"/>
    <w:rsid w:val="004A077F"/>
    <w:rsid w:val="004F3B5C"/>
    <w:rsid w:val="0056213D"/>
    <w:rsid w:val="00566046"/>
    <w:rsid w:val="005A3127"/>
    <w:rsid w:val="00620F90"/>
    <w:rsid w:val="00654278"/>
    <w:rsid w:val="006632B5"/>
    <w:rsid w:val="00666CD0"/>
    <w:rsid w:val="006B6899"/>
    <w:rsid w:val="0070770F"/>
    <w:rsid w:val="00790434"/>
    <w:rsid w:val="00862828"/>
    <w:rsid w:val="008A514A"/>
    <w:rsid w:val="008D0202"/>
    <w:rsid w:val="00953BA3"/>
    <w:rsid w:val="00A817E0"/>
    <w:rsid w:val="00B114C7"/>
    <w:rsid w:val="00BD7772"/>
    <w:rsid w:val="00C04067"/>
    <w:rsid w:val="00D355E9"/>
    <w:rsid w:val="00D7646B"/>
    <w:rsid w:val="00D768C5"/>
    <w:rsid w:val="00DA7950"/>
    <w:rsid w:val="00E470D4"/>
    <w:rsid w:val="00E77BCB"/>
    <w:rsid w:val="00F10125"/>
    <w:rsid w:val="00FB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F47A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endert">
    <w:name w:val="Geändert"/>
    <w:basedOn w:val="Standard"/>
    <w:next w:val="Standard"/>
    <w:pPr>
      <w:spacing w:line="360" w:lineRule="auto"/>
      <w:jc w:val="both"/>
    </w:pPr>
    <w:rPr>
      <w:i/>
      <w:sz w:val="24"/>
    </w:rPr>
  </w:style>
  <w:style w:type="table" w:styleId="Tabellenraster">
    <w:name w:val="Table Grid"/>
    <w:basedOn w:val="NormaleTabelle"/>
    <w:uiPriority w:val="59"/>
    <w:rsid w:val="00162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54C6A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F47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ervorhebung">
    <w:name w:val="Emphasis"/>
    <w:basedOn w:val="Absatz-Standardschriftart"/>
    <w:uiPriority w:val="20"/>
    <w:qFormat/>
    <w:rsid w:val="00620F90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20F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0F90"/>
    <w:pPr>
      <w:spacing w:after="200"/>
    </w:pPr>
    <w:rPr>
      <w:rFonts w:asciiTheme="minorHAnsi" w:eastAsiaTheme="minorHAnsi" w:hAnsiTheme="minorHAnsi" w:cstheme="minorBidi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0F90"/>
    <w:rPr>
      <w:rFonts w:asciiTheme="minorHAnsi" w:eastAsiaTheme="minorHAnsi" w:hAnsiTheme="minorHAnsi" w:cstheme="minorBidi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0F9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0F90"/>
    <w:rPr>
      <w:rFonts w:ascii="Tahoma" w:hAnsi="Tahoma" w:cs="Tahoma"/>
      <w:sz w:val="16"/>
      <w:szCs w:val="16"/>
    </w:rPr>
  </w:style>
  <w:style w:type="paragraph" w:customStyle="1" w:styleId="Pa3">
    <w:name w:val="Pa3"/>
    <w:basedOn w:val="Standard"/>
    <w:next w:val="Standard"/>
    <w:link w:val="Pa3Zchn"/>
    <w:uiPriority w:val="99"/>
    <w:rsid w:val="00BD7772"/>
    <w:pPr>
      <w:autoSpaceDE w:val="0"/>
      <w:autoSpaceDN w:val="0"/>
      <w:adjustRightInd w:val="0"/>
      <w:spacing w:line="201" w:lineRule="atLeast"/>
    </w:pPr>
    <w:rPr>
      <w:rFonts w:ascii="Gotham Medium" w:hAnsi="Gotham Medium"/>
      <w:sz w:val="24"/>
      <w:szCs w:val="24"/>
    </w:rPr>
  </w:style>
  <w:style w:type="paragraph" w:customStyle="1" w:styleId="Pa18">
    <w:name w:val="Pa18"/>
    <w:basedOn w:val="Standard"/>
    <w:next w:val="Standard"/>
    <w:uiPriority w:val="99"/>
    <w:rsid w:val="00BD7772"/>
    <w:pPr>
      <w:autoSpaceDE w:val="0"/>
      <w:autoSpaceDN w:val="0"/>
      <w:adjustRightInd w:val="0"/>
      <w:spacing w:line="181" w:lineRule="atLeast"/>
    </w:pPr>
    <w:rPr>
      <w:rFonts w:ascii="Gotham Medium" w:hAnsi="Gotham Medium"/>
      <w:sz w:val="24"/>
      <w:szCs w:val="24"/>
    </w:rPr>
  </w:style>
  <w:style w:type="paragraph" w:customStyle="1" w:styleId="Pa19">
    <w:name w:val="Pa19"/>
    <w:basedOn w:val="Standard"/>
    <w:next w:val="Standard"/>
    <w:uiPriority w:val="99"/>
    <w:rsid w:val="00BD7772"/>
    <w:pPr>
      <w:autoSpaceDE w:val="0"/>
      <w:autoSpaceDN w:val="0"/>
      <w:adjustRightInd w:val="0"/>
      <w:spacing w:line="161" w:lineRule="atLeast"/>
    </w:pPr>
    <w:rPr>
      <w:rFonts w:ascii="Gotham Medium" w:hAnsi="Gotham Medium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8D0202"/>
    <w:pPr>
      <w:jc w:val="center"/>
    </w:pPr>
    <w:rPr>
      <w:noProof/>
    </w:rPr>
  </w:style>
  <w:style w:type="character" w:customStyle="1" w:styleId="Pa3Zchn">
    <w:name w:val="Pa3 Zchn"/>
    <w:basedOn w:val="Absatz-Standardschriftart"/>
    <w:link w:val="Pa3"/>
    <w:uiPriority w:val="99"/>
    <w:rsid w:val="008D0202"/>
    <w:rPr>
      <w:rFonts w:ascii="Gotham Medium" w:hAnsi="Gotham Medium"/>
      <w:sz w:val="24"/>
      <w:szCs w:val="24"/>
    </w:rPr>
  </w:style>
  <w:style w:type="character" w:customStyle="1" w:styleId="EndNoteBibliographyTitleZchn">
    <w:name w:val="EndNote Bibliography Title Zchn"/>
    <w:basedOn w:val="Pa3Zchn"/>
    <w:link w:val="EndNoteBibliographyTitle"/>
    <w:rsid w:val="008D0202"/>
    <w:rPr>
      <w:rFonts w:ascii="Gotham Medium" w:hAnsi="Gotham Medium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8D0202"/>
    <w:rPr>
      <w:noProof/>
    </w:rPr>
  </w:style>
  <w:style w:type="character" w:customStyle="1" w:styleId="EndNoteBibliographyZchn">
    <w:name w:val="EndNote Bibliography Zchn"/>
    <w:basedOn w:val="Pa3Zchn"/>
    <w:link w:val="EndNoteBibliography"/>
    <w:rsid w:val="008D0202"/>
    <w:rPr>
      <w:rFonts w:ascii="Gotham Medium" w:hAnsi="Gotham Medium"/>
      <w:noProof/>
      <w:sz w:val="24"/>
      <w:szCs w:val="24"/>
    </w:rPr>
  </w:style>
  <w:style w:type="paragraph" w:customStyle="1" w:styleId="Default">
    <w:name w:val="Default"/>
    <w:rsid w:val="0070770F"/>
    <w:pPr>
      <w:autoSpaceDE w:val="0"/>
      <w:autoSpaceDN w:val="0"/>
      <w:adjustRightInd w:val="0"/>
    </w:pPr>
    <w:rPr>
      <w:rFonts w:ascii="Gotham Book" w:hAnsi="Gotham Book" w:cs="Gotham Book"/>
      <w:color w:val="000000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32B5"/>
    <w:pPr>
      <w:spacing w:after="0"/>
    </w:pPr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32B5"/>
    <w:rPr>
      <w:rFonts w:asciiTheme="minorHAnsi" w:eastAsiaTheme="minorHAnsi" w:hAnsiTheme="minorHAnsi" w:cstheme="minorBidi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F47A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endert">
    <w:name w:val="Geändert"/>
    <w:basedOn w:val="Standard"/>
    <w:next w:val="Standard"/>
    <w:pPr>
      <w:spacing w:line="360" w:lineRule="auto"/>
      <w:jc w:val="both"/>
    </w:pPr>
    <w:rPr>
      <w:i/>
      <w:sz w:val="24"/>
    </w:rPr>
  </w:style>
  <w:style w:type="table" w:styleId="Tabellenraster">
    <w:name w:val="Table Grid"/>
    <w:basedOn w:val="NormaleTabelle"/>
    <w:uiPriority w:val="59"/>
    <w:rsid w:val="00162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54C6A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F47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ervorhebung">
    <w:name w:val="Emphasis"/>
    <w:basedOn w:val="Absatz-Standardschriftart"/>
    <w:uiPriority w:val="20"/>
    <w:qFormat/>
    <w:rsid w:val="00620F90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20F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0F90"/>
    <w:pPr>
      <w:spacing w:after="200"/>
    </w:pPr>
    <w:rPr>
      <w:rFonts w:asciiTheme="minorHAnsi" w:eastAsiaTheme="minorHAnsi" w:hAnsiTheme="minorHAnsi" w:cstheme="minorBidi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0F90"/>
    <w:rPr>
      <w:rFonts w:asciiTheme="minorHAnsi" w:eastAsiaTheme="minorHAnsi" w:hAnsiTheme="minorHAnsi" w:cstheme="minorBidi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0F9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0F90"/>
    <w:rPr>
      <w:rFonts w:ascii="Tahoma" w:hAnsi="Tahoma" w:cs="Tahoma"/>
      <w:sz w:val="16"/>
      <w:szCs w:val="16"/>
    </w:rPr>
  </w:style>
  <w:style w:type="paragraph" w:customStyle="1" w:styleId="Pa3">
    <w:name w:val="Pa3"/>
    <w:basedOn w:val="Standard"/>
    <w:next w:val="Standard"/>
    <w:link w:val="Pa3Zchn"/>
    <w:uiPriority w:val="99"/>
    <w:rsid w:val="00BD7772"/>
    <w:pPr>
      <w:autoSpaceDE w:val="0"/>
      <w:autoSpaceDN w:val="0"/>
      <w:adjustRightInd w:val="0"/>
      <w:spacing w:line="201" w:lineRule="atLeast"/>
    </w:pPr>
    <w:rPr>
      <w:rFonts w:ascii="Gotham Medium" w:hAnsi="Gotham Medium"/>
      <w:sz w:val="24"/>
      <w:szCs w:val="24"/>
    </w:rPr>
  </w:style>
  <w:style w:type="paragraph" w:customStyle="1" w:styleId="Pa18">
    <w:name w:val="Pa18"/>
    <w:basedOn w:val="Standard"/>
    <w:next w:val="Standard"/>
    <w:uiPriority w:val="99"/>
    <w:rsid w:val="00BD7772"/>
    <w:pPr>
      <w:autoSpaceDE w:val="0"/>
      <w:autoSpaceDN w:val="0"/>
      <w:adjustRightInd w:val="0"/>
      <w:spacing w:line="181" w:lineRule="atLeast"/>
    </w:pPr>
    <w:rPr>
      <w:rFonts w:ascii="Gotham Medium" w:hAnsi="Gotham Medium"/>
      <w:sz w:val="24"/>
      <w:szCs w:val="24"/>
    </w:rPr>
  </w:style>
  <w:style w:type="paragraph" w:customStyle="1" w:styleId="Pa19">
    <w:name w:val="Pa19"/>
    <w:basedOn w:val="Standard"/>
    <w:next w:val="Standard"/>
    <w:uiPriority w:val="99"/>
    <w:rsid w:val="00BD7772"/>
    <w:pPr>
      <w:autoSpaceDE w:val="0"/>
      <w:autoSpaceDN w:val="0"/>
      <w:adjustRightInd w:val="0"/>
      <w:spacing w:line="161" w:lineRule="atLeast"/>
    </w:pPr>
    <w:rPr>
      <w:rFonts w:ascii="Gotham Medium" w:hAnsi="Gotham Medium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8D0202"/>
    <w:pPr>
      <w:jc w:val="center"/>
    </w:pPr>
    <w:rPr>
      <w:noProof/>
    </w:rPr>
  </w:style>
  <w:style w:type="character" w:customStyle="1" w:styleId="Pa3Zchn">
    <w:name w:val="Pa3 Zchn"/>
    <w:basedOn w:val="Absatz-Standardschriftart"/>
    <w:link w:val="Pa3"/>
    <w:uiPriority w:val="99"/>
    <w:rsid w:val="008D0202"/>
    <w:rPr>
      <w:rFonts w:ascii="Gotham Medium" w:hAnsi="Gotham Medium"/>
      <w:sz w:val="24"/>
      <w:szCs w:val="24"/>
    </w:rPr>
  </w:style>
  <w:style w:type="character" w:customStyle="1" w:styleId="EndNoteBibliographyTitleZchn">
    <w:name w:val="EndNote Bibliography Title Zchn"/>
    <w:basedOn w:val="Pa3Zchn"/>
    <w:link w:val="EndNoteBibliographyTitle"/>
    <w:rsid w:val="008D0202"/>
    <w:rPr>
      <w:rFonts w:ascii="Gotham Medium" w:hAnsi="Gotham Medium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8D0202"/>
    <w:rPr>
      <w:noProof/>
    </w:rPr>
  </w:style>
  <w:style w:type="character" w:customStyle="1" w:styleId="EndNoteBibliographyZchn">
    <w:name w:val="EndNote Bibliography Zchn"/>
    <w:basedOn w:val="Pa3Zchn"/>
    <w:link w:val="EndNoteBibliography"/>
    <w:rsid w:val="008D0202"/>
    <w:rPr>
      <w:rFonts w:ascii="Gotham Medium" w:hAnsi="Gotham Medium"/>
      <w:noProof/>
      <w:sz w:val="24"/>
      <w:szCs w:val="24"/>
    </w:rPr>
  </w:style>
  <w:style w:type="paragraph" w:customStyle="1" w:styleId="Default">
    <w:name w:val="Default"/>
    <w:rsid w:val="0070770F"/>
    <w:pPr>
      <w:autoSpaceDE w:val="0"/>
      <w:autoSpaceDN w:val="0"/>
      <w:adjustRightInd w:val="0"/>
    </w:pPr>
    <w:rPr>
      <w:rFonts w:ascii="Gotham Book" w:hAnsi="Gotham Book" w:cs="Gotham Book"/>
      <w:color w:val="000000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32B5"/>
    <w:pPr>
      <w:spacing w:after="0"/>
    </w:pPr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32B5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penknowledge.worldbank.org/bitstream/handle/10986/33969/Support-for-Sugary-Drinks-Taxes-Taxes-on-Sugar-Sweetened-Beverages-Summary-of-International-Evidence-and-Experiences.pdf?sequence=6&amp;isAllowed=y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obesityevidencehub.org.au/collections/prevention/countries-that-have-implemented-taxes-on-sugar-sweetened-beverages-ssb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lobalfoodresearchprogram.web.unc.edu/wp-content/uploads/sites/10803/2021/04/SSB_sugary_drink_taxes_maps.pdf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43</Words>
  <Characters>10981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orberger</dc:creator>
  <cp:lastModifiedBy>Sarah</cp:lastModifiedBy>
  <cp:revision>3</cp:revision>
  <dcterms:created xsi:type="dcterms:W3CDTF">2021-06-03T09:10:00Z</dcterms:created>
  <dcterms:modified xsi:type="dcterms:W3CDTF">2021-06-03T10:13:00Z</dcterms:modified>
</cp:coreProperties>
</file>